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60"/>
        <w:jc w:val="both"/>
        <w:textAlignment w:val="auto"/>
        <w:rPr>
          <w:rFonts w:ascii="Times New Roman" w:hAnsi="Times New Roman" w:eastAsia="黑体" w:cs="Times New Roman"/>
          <w:b w:val="false"/>
          <w:b w:val="false"/>
          <w:bCs w:val="false"/>
          <w:i w:val="false"/>
          <w:i w:val="false"/>
          <w:color w:val="000000"/>
          <w:sz w:val="24"/>
          <w:szCs w:val="24"/>
          <w:u w:val="none"/>
          <w:lang w:val="en-US" w:eastAsia="zh-CN"/>
        </w:rPr>
      </w:pPr>
      <w:r>
        <w:rPr>
          <w:rFonts w:eastAsia="黑体" w:cs="Times New Roman" w:ascii="Times New Roman" w:hAnsi="Times New Roman"/>
          <w:b w:val="false"/>
          <w:bCs w:val="false"/>
          <w:i w:val="false"/>
          <w:color w:val="000000"/>
          <w:sz w:val="24"/>
          <w:szCs w:val="24"/>
          <w:u w:val="none"/>
          <w:lang w:val="en-US" w:eastAsia="zh-CN"/>
        </w:rPr>
        <w:t>Table S2. The junction reads obtained by NGS in the Pb29 genome.</w:t>
      </w:r>
    </w:p>
    <w:tbl>
      <w:tblPr>
        <w:tblW w:w="1396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52"/>
        <w:gridCol w:w="12809"/>
      </w:tblGrid>
      <w:tr>
        <w:trPr>
          <w:trHeight w:val="300" w:hRule="atLeast"/>
        </w:trPr>
        <w:tc>
          <w:tcPr>
            <w:tcW w:w="11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ds</w:t>
            </w:r>
          </w:p>
        </w:tc>
        <w:tc>
          <w:tcPr>
            <w:tcW w:w="128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ces (5'-3', Black: Genome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quence; Red: Vector sequenc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 Highlight: Unknown fragment sequence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3-read1</w:t>
            </w:r>
          </w:p>
        </w:tc>
        <w:tc>
          <w:tcPr>
            <w:tcW w:w="12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CTGACGTATGTGCTTAGCTCATTAAACTCCAGAAACCCGCGGCTGAGTGGCTCCTTCAACGTTGCGGTTCTGTCAGTTCCAAACGTAAAACGGCTTGTCCCGCGTCATCGGCGGGGGTCATAACGTGACTCCCTTAATTCTCCGCTCATGATCAGATTGTCGTTTCCCGCCTTCAGTTTAAACTATCAGTGT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highlight w:val="yellow"/>
                <w:lang w:val="en-US" w:eastAsia="zh-CN" w:bidi="ar"/>
              </w:rPr>
              <w:t>CTAAGCGTCAATTTGTTTACACCA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AATTCATCGAAAGAATGAATTTTTAAGTAAAATTAAGAAAA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3-read2</w:t>
            </w:r>
          </w:p>
        </w:tc>
        <w:tc>
          <w:tcPr>
            <w:tcW w:w="1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ACGTATGTGCTTAGCTCATTAAACTCCAGAAACCCGCGGCTGAGTGGCTCCTTCAACGTTGCGGTTCTGTCAGTTCCAAACGTAAAACGGCTTGTCCCGCGTCATCGGCGGGGGTCATAACGTGACTCCCTTAATTCTCCGCTCATGATCAGATTGTCGTTTCCCGCCTTCAGTTTAAACTATCAGTGT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highlight w:val="yellow"/>
                <w:lang w:val="en-US" w:eastAsia="zh-CN" w:bidi="ar"/>
              </w:rPr>
              <w:t>CTAAGCGTCAATTTGTTTACACCA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AATTCATCGAAAGAATGAATTTTTAAGTAAAATTAAGAA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3-read3</w:t>
            </w:r>
          </w:p>
        </w:tc>
        <w:tc>
          <w:tcPr>
            <w:tcW w:w="1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TGTCAGTTCCAAACGTAAAACGGCTTGTCCCGCGTCATCGGCGGGGGTCATAACGTGACTCCCTTAATTCTCCGCTCATGATCAGATTGTCGTTTCCCGCCTTCAGTTTAAACTATCAGTGT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highlight w:val="yellow"/>
                <w:lang w:val="en-US" w:eastAsia="zh-CN" w:bidi="ar"/>
              </w:rPr>
              <w:t>CTAAGCGTCAATTTGTTTACACCA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AATTCATCGAAAGAATGAATTTTTAAGTAAAATTAAGAAAACCCATAAATCTTC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3-read4</w:t>
            </w:r>
          </w:p>
        </w:tc>
        <w:tc>
          <w:tcPr>
            <w:tcW w:w="1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CTCCGCTCATGATCAGATTGTCGTTTCCCGCCTTCAGTTTAAACTATCAGTGT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highlight w:val="yellow"/>
                <w:lang w:val="en-US" w:eastAsia="zh-CN" w:bidi="ar"/>
              </w:rPr>
              <w:t>CTAAGCGTCAATTTGTTTACACCA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AATTCATCGAAAGAATGAATTTTTAAGTAAAATTAAGAAAACCCATAAATCTTCGGTTCCAACCCAATCCAA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3-read5</w:t>
            </w:r>
          </w:p>
        </w:tc>
        <w:tc>
          <w:tcPr>
            <w:tcW w:w="1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TCATGATCAGATTGTCGTTTCCCGCCTTCAGTTTAAACTATCAGTGT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highlight w:val="yellow"/>
                <w:lang w:val="en-US" w:eastAsia="zh-CN" w:bidi="ar"/>
              </w:rPr>
              <w:t>CTAAGCGTCAATTTGTTTACACCA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AATTCATCGAAAGAATGAATTTTTAAGTAAAATTAAGAAAACCCATAAATCTTCGGTTCCAACCCAATCCAATCCATG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3-read6</w:t>
            </w:r>
          </w:p>
        </w:tc>
        <w:tc>
          <w:tcPr>
            <w:tcW w:w="1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TCATGATAAGATTGTCGTTTCCCGCCTTAAGTTTAAACTATCAGTGT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highlight w:val="yellow"/>
                <w:lang w:val="en-US" w:eastAsia="zh-CN" w:bidi="ar"/>
              </w:rPr>
              <w:t>CTAAGCGTCTATTTGTTTACACCA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AATTCATCGAAAGATTGAATTTTTTAGTAAATTTAAGAAAACCCATAACTCTTCGGTTCCAACCCATTCCAATCCAGG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3-read7</w:t>
            </w:r>
          </w:p>
        </w:tc>
        <w:tc>
          <w:tcPr>
            <w:tcW w:w="1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CCCGCGTCATCGGCGGGGGTCATAACGTGACTCCCTTAATTCTCCGCTCATGATCAGATTGTCGTTTCCCGCCTTCAGTTTAAACTATCAGTGT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highlight w:val="yellow"/>
                <w:lang w:val="en-US" w:eastAsia="zh-CN" w:bidi="ar"/>
              </w:rPr>
              <w:t>CTAAGCGTCAATTTGTTTACACCA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AATTCATCGAAAGAATGAATTTTTAAGTAAAATTAAGAAAACCCATAAATCTTCGGTTCCAACCCAATCCAATCCATGGCAGAAAATGCAGCTGCTGCT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3-read8</w:t>
            </w:r>
          </w:p>
        </w:tc>
        <w:tc>
          <w:tcPr>
            <w:tcW w:w="1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CGCTCATGATCAGATTGTCGTTTCCCGCCTTCAGTTTAAACTATCAGTGT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highlight w:val="yellow"/>
                <w:lang w:val="en-US" w:eastAsia="zh-CN" w:bidi="ar"/>
              </w:rPr>
              <w:t>CTAAGCGTCAATTTGTTTACACCA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AATTCATCGAAAGAATGAATTTTTAAGTAAAATTAAGAAAACCCATAAATCTTCGGTTCCAACCCAATCCAATCCATGGCAGAAAATGCAGCTGCTGCTGCTGCAGCCTCTTCGCCTAAACCTCTCCCTTCT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3-read9</w:t>
            </w:r>
          </w:p>
        </w:tc>
        <w:tc>
          <w:tcPr>
            <w:tcW w:w="1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CAGTGTCTAAGCACAATTTGTTTACACCATCAGATTGTCGTTTCCCGCCTTCAGTTTAAACTATCAGTGT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highlight w:val="yellow"/>
                <w:lang w:val="en-US" w:eastAsia="zh-CN" w:bidi="ar"/>
              </w:rPr>
              <w:t>CTAAGCGTCAATTTGTTTACACCA</w:t>
            </w:r>
            <w:r>
              <w:rPr>
                <w:rStyle w:val="Font5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AATTCATCGAAAGAATGAATTTTTAAGTAAAATTAAGAAAACCCATAAATCTTCGGTTCCAACCCAATCCAATCCATGGCAGAAAATGCAGCTGCTGCTGCTGCAGCCTCTTCGCCTAAACCTCTCCCTTCTCCGAATACAATTATAGACCCATCGTCACAACCACAACC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-read1</w:t>
            </w:r>
          </w:p>
        </w:tc>
        <w:tc>
          <w:tcPr>
            <w:tcW w:w="1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ATCTGTGTAGGCTGAAAAAAATAGTAGCCTATAATGTGGGCCGTACGCCCGCTGGCAGGGAGGCGCCGTACTAAATGAATCGTGTCATTATCTGGAGGGCCGGGGACTGATTATTACTTACCTGTACTGGAAATATTTATAAGATGGGGACATTTTAGCTGCTAGAATA</w:t>
            </w:r>
            <w:r>
              <w:rPr>
                <w:rStyle w:val="Font0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TAGTTTAAACTGAAGGCGGGAAACGACAATCTGATCATGAG</w:t>
            </w:r>
            <w:r>
              <w:rPr>
                <w:rStyle w:val="Font7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-read2</w:t>
            </w:r>
          </w:p>
        </w:tc>
        <w:tc>
          <w:tcPr>
            <w:tcW w:w="1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ATCTGGAGGGCCGGGGACTGATTATTACTTACCTGTACTGGAAATATTTATAAGATGGGGACATTTTAGCTGCTAGAATA</w:t>
            </w:r>
            <w:r>
              <w:rPr>
                <w:rStyle w:val="Font0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TAGTTTAAACTGAAGGCGGGAAACGACAATCTGATCATGAGCGGAGAATTAAGGGAGTCACGTTATG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-read3</w:t>
            </w:r>
          </w:p>
        </w:tc>
        <w:tc>
          <w:tcPr>
            <w:tcW w:w="1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ATATTTATAAGATGGGGACATTTTAGCTGCTAGAATA</w:t>
            </w:r>
            <w:r>
              <w:rPr>
                <w:rStyle w:val="Font0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TAGTTTAAACTGAAGGCGGGAAACGACAATCTGATCATGAGCGGAGAATTAAGGGAGTCACGTTATGACCCCCGCCGATGACGCGGGACAAGCCGTTTTACGTTTGGAAC</w:t>
            </w:r>
          </w:p>
        </w:tc>
      </w:tr>
      <w:tr>
        <w:trPr>
          <w:trHeight w:val="300" w:hRule="atLeast"/>
        </w:trPr>
        <w:tc>
          <w:tcPr>
            <w:tcW w:w="115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-read4</w:t>
            </w:r>
          </w:p>
        </w:tc>
        <w:tc>
          <w:tcPr>
            <w:tcW w:w="12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TATTTATAAGATGGGGACATTTTAGCTGCTAGAATA</w:t>
            </w:r>
            <w:r>
              <w:rPr>
                <w:rStyle w:val="Font0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TAGTTTAAACTGAAGGCGGGAAACGACAATCTGATCATGAGCGGAGAATTAAGGGAGTCACGTTATGACCCCCGCCGATGACGCGGGACAAGCCGTTTTACGTTTGGA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ourier New">
    <w:charset w:val="01"/>
    <w:family w:val="moder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71">
    <w:name w:val="font7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color w:val="FF0000"/>
      <w:sz w:val="18"/>
      <w:szCs w:val="18"/>
      <w:u w:val="none"/>
    </w:rPr>
  </w:style>
  <w:style w:type="character" w:styleId="Font51">
    <w:name w:val="font51"/>
    <w:basedOn w:val="Style14"/>
    <w:qFormat/>
    <w:rPr>
      <w:rFonts w:ascii="Courier New" w:hAnsi="Courier New" w:cs="Courier New"/>
      <w:color w:val="000000"/>
      <w:sz w:val="20"/>
      <w:szCs w:val="20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07:04:36Z</dcterms:created>
  <dc:creator>Chen</dc:creator>
  <dc:description/>
  <dc:language>en-US</dc:language>
  <cp:lastModifiedBy>陈兴浩</cp:lastModifiedBy>
  <dcterms:modified xsi:type="dcterms:W3CDTF">2021-01-05T13:05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